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del w:id="2" w:author="Trial User" w:date="2009-12-18T17:44:00Z"/>
        </w:rPr>
      </w:pPr>
      <w:r>
        <w:rPr>
          <w:b/>
        </w:rPr>
        <w:t xml:space="preserve">Supplemental </w:t>
      </w:r>
      <w:del w:id="0" w:author="Trial User" w:date="2009-12-18T17:43:00Z">
        <w:r>
          <w:rPr>
            <w:b/>
          </w:rPr>
          <w:delText xml:space="preserve">Materials </w:delText>
        </w:r>
      </w:del>
      <w:ins w:id="1" w:author="Trial User" w:date="2009-12-18T17:43:00Z">
        <w:r>
          <w:rPr>
            <w:b/>
          </w:rPr>
          <w:t xml:space="preserve">Text </w:t>
        </w:r>
      </w:ins>
      <w:r>
        <w:rPr>
          <w:b/>
        </w:rPr>
        <w:t xml:space="preserve">for Bessler </w:t>
      </w:r>
      <w:r>
        <w:rPr>
          <w:b/>
          <w:i/>
        </w:rPr>
        <w:t>et al.</w:t>
      </w:r>
      <w:r>
        <w:rPr>
          <w:b/>
        </w:rPr>
        <w:t>:</w:t>
      </w:r>
    </w:p>
    <w:p>
      <w:pPr>
        <w:pStyle w:val="Normal"/>
        <w:spacing w:lineRule="auto" w:line="480"/>
        <w:rPr>
          <w:b/>
          <w:b/>
          <w:ins w:id="4" w:author="Trial User" w:date="2009-12-18T17:45:00Z"/>
        </w:rPr>
      </w:pPr>
      <w:ins w:id="3" w:author="Trial User" w:date="2009-12-18T17:45:00Z">
        <w:r>
          <w:rPr>
            <w:b/>
          </w:rPr>
        </w:r>
      </w:ins>
    </w:p>
    <w:p>
      <w:pPr>
        <w:pStyle w:val="Normal"/>
        <w:spacing w:lineRule="auto" w:line="480"/>
        <w:rPr>
          <w:b/>
          <w:b/>
          <w:del w:id="6" w:author="Trial User" w:date="2009-12-18T17:44:00Z"/>
        </w:rPr>
      </w:pPr>
      <w:del w:id="5" w:author="Trial User" w:date="2009-12-18T17:44:00Z">
        <w:r>
          <w:rPr>
            <w:b/>
          </w:rPr>
        </w:r>
      </w:del>
    </w:p>
    <w:p>
      <w:pPr>
        <w:pStyle w:val="Normal"/>
        <w:spacing w:lineRule="auto" w:line="480"/>
        <w:rPr>
          <w:b/>
          <w:b/>
          <w:i/>
          <w:i/>
        </w:rPr>
      </w:pPr>
      <w:r>
        <w:rPr>
          <w:b/>
        </w:rPr>
        <w:t>Supplemental Methods:</w:t>
      </w:r>
    </w:p>
    <w:p>
      <w:pPr>
        <w:pStyle w:val="Normal"/>
        <w:spacing w:lineRule="auto" w:line="480"/>
        <w:rPr/>
      </w:pPr>
      <w:r>
        <w:rPr>
          <w:b/>
        </w:rPr>
        <w:t xml:space="preserve">Immunofluorescence: </w:t>
      </w:r>
      <w:r>
        <w:rPr/>
        <w:t>18-20 hours post-L4 worms were dissected on a slide in egg buffer (250 mM HEPES, 1.18 M NaCl, 480 mM KCl, 20 mM CaCl</w:t>
      </w:r>
      <w:r>
        <w:rPr>
          <w:vertAlign w:val="subscript"/>
        </w:rPr>
        <w:t>2</w:t>
      </w:r>
      <w:r>
        <w:rPr/>
        <w:t xml:space="preserve"> and 20 mM MgCl</w:t>
      </w:r>
      <w:r>
        <w:rPr>
          <w:vertAlign w:val="subscript"/>
        </w:rPr>
        <w:t>2</w:t>
      </w:r>
      <w:r>
        <w:rPr/>
        <w:t>) + 0.1% Tween-20.  2.0% paraformaldehyde is added for fixation (5 minutes). Samples were freeze cracked by immersing slides in liquid nitrogen; slides were then placed into ice cold 100% methanol for 1 minute. Slides were washed for 3X 5 minutes in PBS + 0.1% Tween-20. Slides were then placed in blocking solution (PBS + 0.1% Tween-20 with 0.5% BSA) for 1 hour. Slides were dried without letting the specimen dry out and then primary antibody was added and incubated overnight at room temperature. The following morning, slides were washed 3X 10 minutes in PBS + 0.1% Tween-20 and secondary antibody was added. The slides were then incubated at room temperature, in the dark, for 2 hours. Slides were again washed</w:t>
      </w:r>
      <w:del w:id="7" w:author="Jessica Bessler" w:date="2009-12-12T22:36:00Z">
        <w:r>
          <w:rPr/>
          <w:delText xml:space="preserve"> in</w:delText>
        </w:r>
      </w:del>
      <w:r>
        <w:rPr/>
        <w:t xml:space="preserve"> 3X 10 minutes </w:t>
      </w:r>
      <w:ins w:id="8" w:author="Jessica Bessler" w:date="2009-12-12T22:36:00Z">
        <w:r>
          <w:rPr/>
          <w:t xml:space="preserve">in </w:t>
        </w:r>
      </w:ins>
      <w:r>
        <w:rPr/>
        <w:t xml:space="preserve">PBS + 0.1% Tween-20. 50 </w:t>
      </w:r>
      <w:r>
        <w:rPr>
          <w:rFonts w:eastAsia="Symbol" w:cs="Symbol" w:ascii="Symbol" w:hAnsi="Symbol"/>
        </w:rPr>
        <w:t></w:t>
      </w:r>
      <w:r>
        <w:rPr/>
        <w:t xml:space="preserve">l 2 </w:t>
      </w:r>
      <w:r>
        <w:rPr>
          <w:rFonts w:eastAsia="Symbol" w:cs="Symbol" w:ascii="Symbol" w:hAnsi="Symbol"/>
        </w:rPr>
        <w:t></w:t>
      </w:r>
      <w:r>
        <w:rPr/>
        <w:t xml:space="preserve">g/ml DAPI was placed on slide and which was then incubated for 10 minutes at room temperature in the dark. The slides were washed again and vectashield (Vector Laboratories) was placed onto the specimen and slides were sealed for analysis. </w:t>
      </w:r>
    </w:p>
    <w:p>
      <w:pPr>
        <w:pStyle w:val="Normal"/>
        <w:spacing w:lineRule="auto" w:line="480"/>
        <w:rPr/>
      </w:pPr>
      <w:r>
        <w:rPr/>
      </w:r>
    </w:p>
    <w:p>
      <w:pPr>
        <w:pStyle w:val="Normal"/>
        <w:spacing w:lineRule="auto" w:line="480"/>
        <w:rPr/>
      </w:pPr>
      <w:r>
        <w:rPr>
          <w:b/>
        </w:rPr>
        <w:t>Whole Worm Ethanol Fixation:</w:t>
      </w:r>
      <w:r>
        <w:rPr/>
        <w:t xml:space="preserve"> A procedure modified from </w:t>
      </w:r>
      <w:r>
        <w:fldChar w:fldCharType="begin"/>
      </w:r>
      <w:r>
        <w:rPr/>
        <w:instrText xml:space="preserve"> ADDIN EN.CITE &lt;EndNote&gt;&lt;Cite&gt;&lt;Author&gt;Pepper&lt;/Author&gt;&lt;Year&gt;2003&lt;/Year&gt;&lt;RecNum&gt;25&lt;/RecNum&gt;&lt;record&gt;&lt;rec-number&gt;25&lt;/rec-number&gt;&lt;foreign-keys&gt;&lt;key app="EN" db-id="dsfxa9r5gpafrue09ssv00a6trpd9xvzxtw0"&gt;25&lt;/key&gt;&lt;/foreign-keys&gt;&lt;ref-type name="Journal Article"&gt;17&lt;/ref-type&gt;&lt;contributors&gt;&lt;authors&gt;&lt;author&gt;Pepper, A. S.&lt;/author&gt;&lt;author&gt;Killian, D. J.&lt;/author&gt;&lt;author&gt;Hubbard, E. J.&lt;/author&gt;&lt;/authors&gt;&lt;/contributors&gt;&lt;auth-address&gt;Department of Biology, New York University, New York, New York 10003, USA.&lt;/auth-address&gt;&lt;titles&gt;&lt;title&gt;Genetic analysis of Caenorhabditis elegans glp-1 mutants suggests receptor interaction or competition&lt;/title&gt;&lt;secondary-title&gt;Genetics&lt;/secondary-title&gt;&lt;/titles&gt;&lt;periodical&gt;&lt;full-title&gt;Genetics&lt;/full-title&gt;&lt;/periodical&gt;&lt;pages&gt;115-32&lt;/pages&gt;&lt;volume&gt;163&lt;/volume&gt;&lt;number&gt;1&lt;/number&gt;&lt;keywords&gt;&lt;keyword&gt;Animals&lt;/keyword&gt;&lt;keyword&gt;Caenorhabditis elegans/*genetics/metabolism&lt;/keyword&gt;&lt;keyword&gt;Caenorhabditis elegans Proteins/metabolism&lt;/keyword&gt;&lt;keyword&gt;DNA-Binding Proteins/metabolism&lt;/keyword&gt;&lt;keyword&gt;Glucagon/*genetics/metabolism&lt;/keyword&gt;&lt;keyword&gt;Glucagon-Like Peptide 1&lt;/keyword&gt;&lt;keyword&gt;Membrane Proteins/metabolism&lt;/keyword&gt;&lt;keyword&gt;Mutation&lt;/keyword&gt;&lt;keyword&gt;Peptide Fragments/*genetics/metabolism&lt;/keyword&gt;&lt;keyword&gt;Protein Precursors/*genetics/metabolism&lt;/keyword&gt;&lt;keyword&gt;Receptors, Notch&lt;/keyword&gt;&lt;keyword&gt;Research Support, Non-U.S. Gov&amp;apos;t&lt;/keyword&gt;&lt;keyword&gt;Research Support, U.S. Gov&amp;apos;t, P.H.S.&lt;/keyword&gt;&lt;keyword&gt;Signal Transduction/physiology&lt;/keyword&gt;&lt;/keywords&gt;&lt;dates&gt;&lt;year&gt;2003&lt;/year&gt;&lt;pub-dates&gt;&lt;date&gt;Jan&lt;/date&gt;&lt;/pub-dates&gt;&lt;/dates&gt;&lt;accession-num&gt;12586701&lt;/accession-num&gt;&lt;urls&gt;&lt;related-urls&gt;&lt;url&gt;http://www.ncbi.nlm.nih.gov/entrez/query.fcgi?cmd=Retrieve&amp;amp;db=PubMed&amp;amp;dopt=Citation&amp;amp;list_uids=12586701 &lt;/url&gt;&lt;/related-urls&gt;&lt;/urls&gt;&lt;/record&gt;&lt;/Cite&gt;&lt;/EndNote&gt;</w:instrText>
      </w:r>
      <w:r>
        <w:rPr/>
      </w:r>
      <w:r>
        <w:rPr/>
        <w:fldChar w:fldCharType="separate"/>
      </w:r>
      <w:r>
        <w:rPr/>
        <w:t>[1]</w:t>
      </w:r>
      <w:r>
        <w:rPr/>
      </w:r>
      <w:r>
        <w:rPr/>
        <w:fldChar w:fldCharType="end"/>
      </w:r>
      <w:r>
        <w:rPr/>
        <w:t>.</w:t>
      </w:r>
      <w:r>
        <w:rPr>
          <w:color w:val="3366FF"/>
        </w:rPr>
        <w:t xml:space="preserve"> </w:t>
      </w:r>
      <w:r>
        <w:rPr/>
        <w:t xml:space="preserve">Worms were picked directly into a minimal volume of M9 on a microscope slide and excess liquid was wicked away. Whole worms were fixed by adding 15 </w:t>
      </w:r>
      <w:r>
        <w:rPr>
          <w:rFonts w:eastAsia="Symbol" w:cs="Symbol" w:ascii="Symbol" w:hAnsi="Symbol"/>
        </w:rPr>
        <w:t></w:t>
      </w:r>
      <w:r>
        <w:rPr/>
        <w:t>l of 95% ethanol. Once dry, ethanol was added to the worms twice more. A 1:1 mixture of DAPI:Vectashield (Vector Laboratories) was then added to the worms and the slides were sealed. Slides were stored up to 4 days at 4</w:t>
      </w:r>
      <w:r>
        <w:rPr>
          <w:rFonts w:eastAsia="Symbol" w:cs="Symbol" w:ascii="Symbol" w:hAnsi="Symbol"/>
        </w:rPr>
        <w:t></w:t>
      </w:r>
      <w:r>
        <w:rPr/>
        <w:t xml:space="preserve"> before analysis. </w:t>
      </w:r>
    </w:p>
    <w:p>
      <w:pPr>
        <w:pStyle w:val="Normal"/>
        <w:spacing w:lineRule="auto" w:line="480"/>
        <w:rPr/>
      </w:pPr>
      <w:r>
        <w:rPr/>
      </w:r>
    </w:p>
    <w:p>
      <w:pPr>
        <w:pStyle w:val="Normal"/>
        <w:spacing w:lineRule="auto" w:line="480"/>
        <w:rPr/>
      </w:pPr>
      <w:r>
        <w:rPr>
          <w:b/>
        </w:rPr>
        <w:t xml:space="preserve">IF/FISH: </w:t>
      </w:r>
      <w:r>
        <w:rPr/>
        <w:t>IF was performed as above, except that after washing off the secondary antibody the sample was fixed again in 3.7% paraformaldehyde for 15 minutes. The slides were washed first in PBS + 0.1% Tween-20, followed by two washes in 2</w:t>
      </w:r>
      <w:ins w:id="9" w:author="Jessica Bessler" w:date="2009-12-12T22:36:00Z">
        <w:r>
          <w:rPr/>
          <w:t>X</w:t>
        </w:r>
      </w:ins>
      <w:del w:id="10" w:author="Jessica Bessler" w:date="2009-12-12T22:36:00Z">
        <w:r>
          <w:rPr/>
          <w:delText>x</w:delText>
        </w:r>
      </w:del>
      <w:ins w:id="11" w:author="Jessica Bessler" w:date="2009-12-12T22:36:00Z">
        <w:r>
          <w:rPr/>
          <w:t xml:space="preserve"> </w:t>
        </w:r>
      </w:ins>
      <w:r>
        <w:rPr/>
        <w:t>SSC + 0.1% Tween-20. Slides were next placed in 50% formamide/50% 2X SSC + 0.1% Tween-20 at 37</w:t>
      </w:r>
      <w:r>
        <w:rPr>
          <w:rFonts w:eastAsia="Symbol" w:cs="Symbol" w:ascii="Symbol" w:hAnsi="Symbol"/>
        </w:rPr>
        <w:t></w:t>
      </w:r>
      <w:r>
        <w:rPr/>
        <w:t xml:space="preserve">C for 1 hour. Excess solution was removed and 2 </w:t>
      </w:r>
      <w:r>
        <w:rPr>
          <w:rFonts w:eastAsia="Symbol" w:cs="Symbol" w:ascii="Symbol" w:hAnsi="Symbol"/>
        </w:rPr>
        <w:t></w:t>
      </w:r>
      <w:r>
        <w:rPr/>
        <w:t xml:space="preserve">l of probe, diluted in 13 </w:t>
      </w:r>
      <w:r>
        <w:rPr>
          <w:rFonts w:eastAsia="Symbol" w:cs="Symbol" w:ascii="Symbol" w:hAnsi="Symbol"/>
        </w:rPr>
        <w:t></w:t>
      </w:r>
      <w:r>
        <w:rPr/>
        <w:t>l hybridization buffer (50% formamide/50% 2X SSC + 0.1% Tween-20 with 10% w/v dextran sulfate), was added to the specimen. The slides were incubated overnight at 37</w:t>
      </w:r>
      <w:r>
        <w:rPr>
          <w:rFonts w:eastAsia="Symbol" w:cs="Symbol" w:ascii="Symbol" w:hAnsi="Symbol"/>
        </w:rPr>
        <w:t></w:t>
      </w:r>
      <w:r>
        <w:rPr/>
        <w:t>C using an Omnislide thermocycler (Thermo). The following morning slides were washed 2X 15 minute in 50% formamide/50% 2X SSC + 0.1% Tween-20 at 37</w:t>
      </w:r>
      <w:r>
        <w:rPr>
          <w:rFonts w:eastAsia="Symbol" w:cs="Symbol" w:ascii="Symbol" w:hAnsi="Symbol"/>
        </w:rPr>
        <w:t></w:t>
      </w:r>
      <w:r>
        <w:rPr/>
        <w:t xml:space="preserve">C, followed by 3X 10 minute washes in 2X SSC + 0.1% Tween-20 at room temperature. 50 </w:t>
      </w:r>
      <w:r>
        <w:rPr>
          <w:rFonts w:eastAsia="Symbol" w:cs="Symbol" w:ascii="Symbol" w:hAnsi="Symbol"/>
        </w:rPr>
        <w:t></w:t>
      </w:r>
      <w:r>
        <w:rPr/>
        <w:t xml:space="preserve">l 2 </w:t>
      </w:r>
      <w:r>
        <w:rPr>
          <w:rFonts w:eastAsia="Symbol" w:cs="Symbol" w:ascii="Symbol" w:hAnsi="Symbol"/>
        </w:rPr>
        <w:t></w:t>
      </w:r>
      <w:r>
        <w:rPr/>
        <w:t xml:space="preserve">g/ml DAPI was placed on slide and incubated for 10 minutes at room temperature in the dark. The slides were washed again and vectashield (Vector) was placed onto the specimen and slides were sealed for analysis. </w:t>
      </w:r>
    </w:p>
    <w:p>
      <w:pPr>
        <w:pStyle w:val="Normal"/>
        <w:spacing w:lineRule="auto" w:line="480"/>
        <w:rPr>
          <w:del w:id="13" w:author="Trial User" w:date="2009-12-18T17:44:00Z"/>
        </w:rPr>
      </w:pPr>
      <w:del w:id="12" w:author="Trial User" w:date="2009-12-18T17:44:00Z">
        <w:r>
          <w:rPr/>
        </w:r>
      </w:del>
    </w:p>
    <w:p>
      <w:pPr>
        <w:pStyle w:val="Normal"/>
        <w:spacing w:lineRule="auto" w:line="480"/>
        <w:rPr>
          <w:b/>
          <w:b/>
          <w:del w:id="15" w:author="Trial User" w:date="2009-12-18T17:44:00Z"/>
        </w:rPr>
      </w:pPr>
      <w:del w:id="14" w:author="Trial User" w:date="2009-12-18T17:44:00Z">
        <w:r>
          <w:rPr>
            <w:b/>
          </w:rPr>
        </w:r>
      </w:del>
    </w:p>
    <w:p>
      <w:pPr>
        <w:pStyle w:val="Normal"/>
        <w:spacing w:lineRule="auto" w:line="480"/>
        <w:rPr>
          <w:b/>
          <w:b/>
          <w:del w:id="17" w:author="Trial User" w:date="2009-12-18T17:44:00Z"/>
        </w:rPr>
      </w:pPr>
      <w:del w:id="16" w:author="Trial User" w:date="2009-12-18T17:44:00Z">
        <w:r>
          <w:rPr>
            <w:b/>
          </w:rPr>
        </w:r>
      </w:del>
    </w:p>
    <w:p>
      <w:pPr>
        <w:pStyle w:val="Normal"/>
        <w:spacing w:lineRule="auto" w:line="480"/>
        <w:rPr>
          <w:b/>
          <w:b/>
          <w:del w:id="19" w:author="Trial User" w:date="2009-12-18T17:44:00Z"/>
        </w:rPr>
      </w:pPr>
      <w:del w:id="18" w:author="Trial User" w:date="2009-12-18T17:44:00Z">
        <w:r>
          <w:rPr>
            <w:b/>
          </w:rPr>
        </w:r>
      </w:del>
    </w:p>
    <w:p>
      <w:pPr>
        <w:pStyle w:val="Normal"/>
        <w:spacing w:lineRule="auto" w:line="480"/>
        <w:rPr>
          <w:b/>
          <w:b/>
          <w:del w:id="21" w:author="Trial User" w:date="2009-12-18T17:44:00Z"/>
        </w:rPr>
      </w:pPr>
      <w:del w:id="20" w:author="Trial User" w:date="2009-12-18T17:44:00Z">
        <w:r>
          <w:rPr>
            <w:b/>
          </w:rPr>
        </w:r>
      </w:del>
    </w:p>
    <w:p>
      <w:pPr>
        <w:pStyle w:val="Normal"/>
        <w:spacing w:lineRule="auto" w:line="480"/>
        <w:rPr>
          <w:b/>
          <w:b/>
        </w:rPr>
      </w:pPr>
      <w:r>
        <w:rPr>
          <w:b/>
        </w:rPr>
      </w:r>
    </w:p>
    <w:p>
      <w:pPr>
        <w:pStyle w:val="Normal"/>
        <w:spacing w:lineRule="auto" w:line="480"/>
        <w:rPr>
          <w:b/>
          <w:b/>
        </w:rPr>
      </w:pPr>
      <w:r>
        <w:rPr>
          <w:b/>
        </w:rPr>
      </w:r>
    </w:p>
    <w:p>
      <w:pPr>
        <w:pStyle w:val="Normal"/>
        <w:spacing w:lineRule="auto" w:line="480"/>
        <w:rPr>
          <w:b/>
          <w:b/>
          <w:del w:id="23" w:author="Trial User" w:date="2009-12-18T17:44:00Z"/>
        </w:rPr>
      </w:pPr>
      <w:del w:id="22" w:author="Trial User" w:date="2009-12-18T17:44:00Z">
        <w:r>
          <w:rPr>
            <w:b/>
          </w:rPr>
          <w:delText>Supplemental Figure Legends:</w:delText>
        </w:r>
      </w:del>
    </w:p>
    <w:p>
      <w:pPr>
        <w:pStyle w:val="Normal"/>
        <w:spacing w:lineRule="auto" w:line="480"/>
        <w:rPr>
          <w:b/>
          <w:b/>
          <w:del w:id="25" w:author="Trial User" w:date="2009-12-18T17:44:00Z"/>
        </w:rPr>
      </w:pPr>
      <w:del w:id="24" w:author="Trial User" w:date="2009-12-18T17:44:00Z">
        <w:r>
          <w:rPr>
            <w:b/>
          </w:rPr>
        </w:r>
      </w:del>
    </w:p>
    <w:p>
      <w:pPr>
        <w:pStyle w:val="Normal"/>
        <w:spacing w:lineRule="auto" w:line="480"/>
        <w:rPr>
          <w:b/>
          <w:b/>
          <w:i/>
          <w:i/>
          <w:del w:id="47" w:author="Trial User" w:date="2009-12-18T17:44:00Z"/>
        </w:rPr>
      </w:pPr>
      <w:del w:id="26" w:author="Trial User" w:date="2009-12-18T17:44:00Z">
        <w:r>
          <w:rPr>
            <w:b/>
          </w:rPr>
          <w:delText xml:space="preserve">Figure S1: </w:delText>
        </w:r>
      </w:del>
      <w:del w:id="27" w:author="Trial User" w:date="2009-12-18T17:44:00Z">
        <w:r>
          <w:rPr>
            <w:b/>
            <w:i/>
          </w:rPr>
          <w:delText xml:space="preserve">met-2(ok2307) </w:delText>
        </w:r>
      </w:del>
      <w:del w:id="28" w:author="Trial User" w:date="2009-12-18T17:44:00Z">
        <w:r>
          <w:rPr>
            <w:b/>
          </w:rPr>
          <w:delText xml:space="preserve">is </w:delText>
        </w:r>
      </w:del>
      <w:ins w:id="29" w:author="Jessica Bessler" w:date="2009-12-12T22:37:00Z">
        <w:del w:id="30" w:author="Trial User" w:date="2009-12-18T17:44:00Z">
          <w:r>
            <w:rPr>
              <w:b/>
            </w:rPr>
            <w:delText>R</w:delText>
          </w:r>
        </w:del>
      </w:ins>
      <w:del w:id="31" w:author="Jessica Bessler" w:date="2009-12-12T22:37:00Z">
        <w:r>
          <w:rPr>
            <w:b/>
          </w:rPr>
          <w:delText>r</w:delText>
        </w:r>
      </w:del>
      <w:del w:id="32" w:author="Trial User" w:date="2009-12-18T17:44:00Z">
        <w:r>
          <w:rPr>
            <w:b/>
          </w:rPr>
          <w:delText xml:space="preserve">equired for H3K9me2 in the </w:delText>
        </w:r>
      </w:del>
      <w:ins w:id="33" w:author="Jessica Bessler" w:date="2009-12-12T22:37:00Z">
        <w:del w:id="34" w:author="Trial User" w:date="2009-12-18T17:44:00Z">
          <w:r>
            <w:rPr>
              <w:b/>
            </w:rPr>
            <w:delText>A</w:delText>
          </w:r>
        </w:del>
      </w:ins>
      <w:del w:id="35" w:author="Jessica Bessler" w:date="2009-12-12T22:37:00Z">
        <w:r>
          <w:rPr>
            <w:b/>
          </w:rPr>
          <w:delText>a</w:delText>
        </w:r>
      </w:del>
      <w:del w:id="36" w:author="Trial User" w:date="2009-12-18T17:44:00Z">
        <w:r>
          <w:rPr>
            <w:b/>
          </w:rPr>
          <w:delText xml:space="preserve">dult </w:delText>
        </w:r>
      </w:del>
      <w:ins w:id="37" w:author="Jessica Bessler" w:date="2009-12-12T22:37:00Z">
        <w:del w:id="38" w:author="Trial User" w:date="2009-12-18T17:44:00Z">
          <w:r>
            <w:rPr>
              <w:b/>
            </w:rPr>
            <w:delText>G</w:delText>
          </w:r>
        </w:del>
      </w:ins>
      <w:del w:id="39" w:author="Jessica Bessler" w:date="2009-12-12T22:37:00Z">
        <w:r>
          <w:rPr>
            <w:b/>
          </w:rPr>
          <w:delText>g</w:delText>
        </w:r>
      </w:del>
      <w:del w:id="40" w:author="Trial User" w:date="2009-12-18T17:44:00Z">
        <w:r>
          <w:rPr>
            <w:b/>
          </w:rPr>
          <w:delText xml:space="preserve">erm </w:delText>
        </w:r>
      </w:del>
      <w:ins w:id="41" w:author="Jessica Bessler" w:date="2009-12-12T22:37:00Z">
        <w:del w:id="42" w:author="Trial User" w:date="2009-12-18T17:44:00Z">
          <w:r>
            <w:rPr>
              <w:b/>
            </w:rPr>
            <w:delText>L</w:delText>
          </w:r>
        </w:del>
      </w:ins>
      <w:del w:id="43" w:author="Jessica Bessler" w:date="2009-12-12T22:37:00Z">
        <w:r>
          <w:rPr>
            <w:b/>
          </w:rPr>
          <w:delText>l</w:delText>
        </w:r>
      </w:del>
      <w:del w:id="44" w:author="Trial User" w:date="2009-12-18T17:44:00Z">
        <w:r>
          <w:rPr>
            <w:b/>
          </w:rPr>
          <w:delText>ine</w:delText>
        </w:r>
      </w:del>
      <w:del w:id="45" w:author="Jessica Bessler" w:date="2009-12-12T22:37:00Z">
        <w:r>
          <w:rPr>
            <w:b/>
          </w:rPr>
          <w:delText>.</w:delText>
        </w:r>
      </w:del>
      <w:del w:id="46" w:author="Trial User" w:date="2009-12-18T17:44:00Z">
        <w:r>
          <w:rPr>
            <w:b/>
          </w:rPr>
          <w:delText xml:space="preserve"> </w:delText>
        </w:r>
      </w:del>
    </w:p>
    <w:p>
      <w:pPr>
        <w:pStyle w:val="Normal"/>
        <w:spacing w:lineRule="auto" w:line="480"/>
        <w:rPr>
          <w:del w:id="59" w:author="Trial User" w:date="2009-12-18T17:44:00Z"/>
        </w:rPr>
      </w:pPr>
      <w:del w:id="48" w:author="Trial User" w:date="2009-12-18T17:44:00Z">
        <w:r>
          <w:rPr/>
          <w:delText xml:space="preserve">A) A germ line dissected from a </w:delText>
        </w:r>
      </w:del>
      <w:del w:id="49" w:author="Trial User" w:date="2009-12-18T17:44:00Z">
        <w:r>
          <w:rPr>
            <w:i/>
          </w:rPr>
          <w:delText xml:space="preserve">met-2(ok2307) C. elegans </w:delText>
        </w:r>
      </w:del>
      <w:del w:id="50" w:author="Trial User" w:date="2009-12-18T17:44:00Z">
        <w:r>
          <w:rPr/>
          <w:delText xml:space="preserve">hermaphrodite. The premeiotic region of the germ line is on the left, while germ cells at the diplotene stage of meiotic prophase are on the right. Top: anti-H3K9me2 staining (green) and anti-H3K9me3 staining (red) overlaid on DAPI-stained chromosomes (blue). Middle: anti-H3K9me2 staining alone. Bottom: anti-H3K9me3 staining alone. No chromosomal H3K9me2 staining is visible in the </w:delText>
        </w:r>
      </w:del>
      <w:del w:id="51" w:author="Trial User" w:date="2009-12-18T17:44:00Z">
        <w:r>
          <w:rPr>
            <w:i/>
          </w:rPr>
          <w:delText>met-2(ok2307)</w:delText>
        </w:r>
      </w:del>
      <w:del w:id="52" w:author="Trial User" w:date="2009-12-18T17:44:00Z">
        <w:r>
          <w:rPr/>
          <w:delText xml:space="preserve"> mutant germ line. B) </w:delText>
        </w:r>
      </w:del>
      <w:del w:id="53" w:author="Trial User" w:date="2009-12-18T17:44:00Z">
        <w:r>
          <w:rPr>
            <w:i/>
          </w:rPr>
          <w:delText xml:space="preserve">met-2(ok2307) </w:delText>
        </w:r>
      </w:del>
      <w:del w:id="54" w:author="Trial User" w:date="2009-12-18T17:44:00Z">
        <w:r>
          <w:rPr/>
          <w:delText xml:space="preserve">male pachytene germ cell nuclei, stained with anti-H3K9me2 and anti-H3K9me3 antibodies. In the pachytene nuclei from the </w:delText>
        </w:r>
      </w:del>
      <w:del w:id="55" w:author="Trial User" w:date="2009-12-18T17:44:00Z">
        <w:r>
          <w:rPr>
            <w:i/>
          </w:rPr>
          <w:delText xml:space="preserve">met-2(ok2307) </w:delText>
        </w:r>
      </w:del>
      <w:del w:id="56" w:author="Trial User" w:date="2009-12-18T17:44:00Z">
        <w:r>
          <w:rPr/>
          <w:delText xml:space="preserve">mutant male, H3K9me2 is no longer detected on the unpaired male X chromosome, while the distribution of H3K9me3 is unaffected. </w:delText>
        </w:r>
      </w:del>
      <w:del w:id="57" w:author="Jessica Bessler" w:date="2009-12-12T22:39:00Z">
        <w:r>
          <w:rPr/>
          <w:delText xml:space="preserve">Blue = DAPI, Green = H3K9me2, Red = H3K9me3. </w:delText>
        </w:r>
      </w:del>
      <w:del w:id="58" w:author="Trial User" w:date="2009-12-18T17:44:00Z">
        <w:r>
          <w:rPr/>
          <w:delText xml:space="preserve">Scale bar = 10 µm. </w:delText>
        </w:r>
      </w:del>
    </w:p>
    <w:p>
      <w:pPr>
        <w:pStyle w:val="Normal"/>
        <w:spacing w:lineRule="auto" w:line="480"/>
        <w:rPr>
          <w:del w:id="61" w:author="Trial User" w:date="2009-12-18T17:44:00Z"/>
        </w:rPr>
      </w:pPr>
      <w:del w:id="60" w:author="Trial User" w:date="2009-12-18T17:44:00Z">
        <w:r>
          <w:rPr/>
        </w:r>
      </w:del>
    </w:p>
    <w:p>
      <w:pPr>
        <w:pStyle w:val="Normal"/>
        <w:spacing w:lineRule="auto" w:line="480"/>
        <w:rPr>
          <w:del w:id="77" w:author="Trial User" w:date="2009-12-18T17:44:00Z"/>
        </w:rPr>
      </w:pPr>
      <w:del w:id="62" w:author="Trial User" w:date="2009-12-18T17:44:00Z">
        <w:r>
          <w:rPr>
            <w:b/>
          </w:rPr>
          <w:delText xml:space="preserve">Figure S2: Status of H3K9me3 in the </w:delText>
        </w:r>
      </w:del>
      <w:ins w:id="63" w:author="Jessica Bessler" w:date="2009-12-12T22:47:00Z">
        <w:del w:id="64" w:author="Trial User" w:date="2009-12-18T17:44:00Z">
          <w:r>
            <w:rPr>
              <w:b/>
            </w:rPr>
            <w:delText>G</w:delText>
          </w:r>
        </w:del>
      </w:ins>
      <w:del w:id="65" w:author="Jessica Bessler" w:date="2009-12-12T22:47:00Z">
        <w:r>
          <w:rPr>
            <w:b/>
          </w:rPr>
          <w:delText>g</w:delText>
        </w:r>
      </w:del>
      <w:del w:id="66" w:author="Trial User" w:date="2009-12-18T17:44:00Z">
        <w:r>
          <w:rPr>
            <w:b/>
          </w:rPr>
          <w:delText xml:space="preserve">erm </w:delText>
        </w:r>
      </w:del>
      <w:ins w:id="67" w:author="Jessica Bessler" w:date="2009-12-12T22:47:00Z">
        <w:del w:id="68" w:author="Trial User" w:date="2009-12-18T17:44:00Z">
          <w:r>
            <w:rPr>
              <w:b/>
            </w:rPr>
            <w:delText>C</w:delText>
          </w:r>
        </w:del>
      </w:ins>
      <w:del w:id="69" w:author="Jessica Bessler" w:date="2009-12-12T22:47:00Z">
        <w:r>
          <w:rPr>
            <w:b/>
          </w:rPr>
          <w:delText>c</w:delText>
        </w:r>
      </w:del>
      <w:del w:id="70" w:author="Trial User" w:date="2009-12-18T17:44:00Z">
        <w:r>
          <w:rPr>
            <w:b/>
          </w:rPr>
          <w:delText xml:space="preserve">ells of </w:delText>
        </w:r>
      </w:del>
      <w:del w:id="71" w:author="Trial User" w:date="2009-12-18T17:44:00Z">
        <w:r>
          <w:rPr>
            <w:b/>
            <w:i/>
          </w:rPr>
          <w:delText>mes</w:delText>
        </w:r>
      </w:del>
      <w:del w:id="72" w:author="Trial User" w:date="2009-12-18T17:44:00Z">
        <w:r>
          <w:rPr>
            <w:b/>
          </w:rPr>
          <w:delText xml:space="preserve"> </w:delText>
        </w:r>
      </w:del>
      <w:ins w:id="73" w:author="Jessica Bessler" w:date="2009-12-12T22:47:00Z">
        <w:del w:id="74" w:author="Trial User" w:date="2009-12-18T17:44:00Z">
          <w:r>
            <w:rPr>
              <w:b/>
            </w:rPr>
            <w:delText>M</w:delText>
          </w:r>
        </w:del>
      </w:ins>
      <w:del w:id="75" w:author="Jessica Bessler" w:date="2009-12-12T22:47:00Z">
        <w:r>
          <w:rPr>
            <w:b/>
          </w:rPr>
          <w:delText>m</w:delText>
        </w:r>
      </w:del>
      <w:del w:id="76" w:author="Trial User" w:date="2009-12-18T17:44:00Z">
        <w:r>
          <w:rPr>
            <w:b/>
          </w:rPr>
          <w:delText>utants.</w:delText>
        </w:r>
      </w:del>
    </w:p>
    <w:p>
      <w:pPr>
        <w:pStyle w:val="Normal"/>
        <w:spacing w:lineRule="auto" w:line="480"/>
        <w:rPr>
          <w:del w:id="91" w:author="Trial User" w:date="2009-12-18T17:44:00Z"/>
        </w:rPr>
      </w:pPr>
      <w:del w:id="78" w:author="Trial User" w:date="2009-12-18T17:44:00Z">
        <w:r>
          <w:rPr/>
          <w:delText xml:space="preserve">Wild type, </w:delText>
        </w:r>
      </w:del>
      <w:del w:id="79" w:author="Trial User" w:date="2009-12-18T17:44:00Z">
        <w:r>
          <w:rPr>
            <w:i/>
          </w:rPr>
          <w:delText>mes-2(bn11), mes-2(bn27)</w:delText>
        </w:r>
      </w:del>
      <w:del w:id="80" w:author="Trial User" w:date="2009-12-18T17:44:00Z">
        <w:r>
          <w:rPr/>
          <w:delText xml:space="preserve">, </w:delText>
        </w:r>
      </w:del>
      <w:del w:id="81" w:author="Trial User" w:date="2009-12-18T17:44:00Z">
        <w:r>
          <w:rPr>
            <w:i/>
          </w:rPr>
          <w:delText>mes-4(bn23), mes-4(bn67</w:delText>
        </w:r>
      </w:del>
      <w:del w:id="82" w:author="Trial User" w:date="2009-12-18T17:44:00Z">
        <w:r>
          <w:rPr/>
          <w:delText>)</w:delText>
        </w:r>
      </w:del>
      <w:del w:id="83" w:author="Trial User" w:date="2009-12-18T17:44:00Z">
        <w:r>
          <w:rPr>
            <w:i/>
          </w:rPr>
          <w:delText xml:space="preserve"> </w:delText>
        </w:r>
      </w:del>
      <w:del w:id="84" w:author="Trial User" w:date="2009-12-18T17:44:00Z">
        <w:r>
          <w:rPr/>
          <w:delText xml:space="preserve">and </w:delText>
        </w:r>
      </w:del>
      <w:del w:id="85" w:author="Trial User" w:date="2009-12-18T17:44:00Z">
        <w:r>
          <w:rPr>
            <w:i/>
          </w:rPr>
          <w:delText xml:space="preserve">mes-6(bn66) </w:delText>
        </w:r>
      </w:del>
      <w:del w:id="86" w:author="Trial User" w:date="2009-12-18T17:44:00Z">
        <w:r>
          <w:rPr/>
          <w:delText xml:space="preserve">germ lines </w:delText>
        </w:r>
      </w:del>
      <w:ins w:id="87" w:author="Jessica Bessler" w:date="2009-12-12T22:42:00Z">
        <w:del w:id="88" w:author="Trial User" w:date="2009-12-18T17:44:00Z">
          <w:r>
            <w:rPr/>
            <w:delText xml:space="preserve">counted and </w:delText>
          </w:r>
        </w:del>
      </w:ins>
      <w:del w:id="89" w:author="Trial User" w:date="2009-12-18T17:44:00Z">
        <w:r>
          <w:rPr/>
          <w:delText xml:space="preserve">categorized with respect to H3K9me3 staining of germ cell nuclei from the premeiotic region through to the end of the pachytene stage.  Panels at the top of the figure depict pachytene nuclei representing each of the three staining categories used. Germ line staining was categorized as “present” when the H3K9me3 staining was almost indistinguishable from wild type H3K9me3 staining. Germ line staining was classified as “reduced” in cases where the H3K9me3 signal was clearly fainter and readily distinguishable from that seen in wild-type germ lines, but individual nuclei could still be discerned based on anti-H3K9me3 staining. Germ line staining was classified as “absent” when chromosomal H3K9me3 was indistinguishable from background levels. </w:delText>
        </w:r>
      </w:del>
      <w:del w:id="90" w:author="Trial User" w:date="2009-12-18T17:44:00Z">
        <w:r>
          <w:rPr/>
          <w:delText xml:space="preserve">Counts in the figure represent the number of germ lines examined. </w:delText>
        </w:r>
      </w:del>
    </w:p>
    <w:p>
      <w:pPr>
        <w:pStyle w:val="Normal"/>
        <w:spacing w:lineRule="auto" w:line="480"/>
        <w:rPr>
          <w:del w:id="93" w:author="Trial User" w:date="2009-12-18T17:44:00Z"/>
        </w:rPr>
      </w:pPr>
      <w:del w:id="92" w:author="Trial User" w:date="2009-12-18T17:44:00Z">
        <w:r>
          <w:rPr/>
        </w:r>
      </w:del>
    </w:p>
    <w:p>
      <w:pPr>
        <w:pStyle w:val="Normal"/>
        <w:spacing w:lineRule="auto" w:line="480"/>
        <w:rPr>
          <w:del w:id="114" w:author="Trial User" w:date="2009-12-18T17:44:00Z"/>
        </w:rPr>
      </w:pPr>
      <w:del w:id="94" w:author="Trial User" w:date="2009-12-18T17:44:00Z">
        <w:r>
          <w:rPr>
            <w:b/>
          </w:rPr>
          <w:delText xml:space="preserve">Figure S3: H3K9me3 </w:delText>
        </w:r>
      </w:del>
      <w:ins w:id="95" w:author="Jessica Bessler" w:date="2009-12-12T22:47:00Z">
        <w:del w:id="96" w:author="Trial User" w:date="2009-12-18T17:44:00Z">
          <w:r>
            <w:rPr>
              <w:b/>
            </w:rPr>
            <w:delText>M</w:delText>
          </w:r>
        </w:del>
      </w:ins>
      <w:del w:id="97" w:author="Jessica Bessler" w:date="2009-12-12T22:47:00Z">
        <w:r>
          <w:rPr>
            <w:b/>
          </w:rPr>
          <w:delText>m</w:delText>
        </w:r>
      </w:del>
      <w:del w:id="98" w:author="Trial User" w:date="2009-12-18T17:44:00Z">
        <w:r>
          <w:rPr>
            <w:b/>
          </w:rPr>
          <w:delText xml:space="preserve">arks </w:delText>
        </w:r>
      </w:del>
      <w:del w:id="99" w:author="Trial User" w:date="2009-12-18T17:44:00Z">
        <w:r>
          <w:rPr>
            <w:b/>
            <w:i/>
          </w:rPr>
          <w:delText xml:space="preserve">mIs10 </w:delText>
        </w:r>
      </w:del>
      <w:del w:id="100" w:author="Trial User" w:date="2009-12-18T17:44:00Z">
        <w:r>
          <w:rPr>
            <w:b/>
          </w:rPr>
          <w:delText xml:space="preserve">in </w:delText>
        </w:r>
      </w:del>
      <w:ins w:id="101" w:author="Jessica Bessler" w:date="2009-12-12T22:47:00Z">
        <w:del w:id="102" w:author="Trial User" w:date="2009-12-18T17:44:00Z">
          <w:r>
            <w:rPr>
              <w:b/>
            </w:rPr>
            <w:delText>E</w:delText>
          </w:r>
        </w:del>
      </w:ins>
      <w:del w:id="103" w:author="Jessica Bessler" w:date="2009-12-12T22:47:00Z">
        <w:r>
          <w:rPr>
            <w:b/>
          </w:rPr>
          <w:delText>e</w:delText>
        </w:r>
      </w:del>
      <w:del w:id="104" w:author="Trial User" w:date="2009-12-18T17:44:00Z">
        <w:r>
          <w:rPr>
            <w:b/>
          </w:rPr>
          <w:delText xml:space="preserve">mbryos and </w:delText>
        </w:r>
      </w:del>
      <w:ins w:id="105" w:author="Jessica Bessler" w:date="2009-12-12T22:47:00Z">
        <w:del w:id="106" w:author="Trial User" w:date="2009-12-18T17:44:00Z">
          <w:r>
            <w:rPr>
              <w:b/>
            </w:rPr>
            <w:delText>A</w:delText>
          </w:r>
        </w:del>
      </w:ins>
      <w:del w:id="107" w:author="Jessica Bessler" w:date="2009-12-12T22:47:00Z">
        <w:r>
          <w:rPr>
            <w:b/>
          </w:rPr>
          <w:delText>a</w:delText>
        </w:r>
      </w:del>
      <w:del w:id="108" w:author="Trial User" w:date="2009-12-18T17:44:00Z">
        <w:r>
          <w:rPr>
            <w:b/>
          </w:rPr>
          <w:delText xml:space="preserve">dult </w:delText>
        </w:r>
      </w:del>
      <w:ins w:id="109" w:author="Jessica Bessler" w:date="2009-12-12T22:47:00Z">
        <w:del w:id="110" w:author="Trial User" w:date="2009-12-18T17:44:00Z">
          <w:r>
            <w:rPr>
              <w:b/>
            </w:rPr>
            <w:delText>I</w:delText>
          </w:r>
        </w:del>
      </w:ins>
      <w:del w:id="111" w:author="Jessica Bessler" w:date="2009-12-12T22:47:00Z">
        <w:r>
          <w:rPr>
            <w:b/>
          </w:rPr>
          <w:delText>i</w:delText>
        </w:r>
      </w:del>
      <w:del w:id="112" w:author="Trial User" w:date="2009-12-18T17:44:00Z">
        <w:r>
          <w:rPr>
            <w:b/>
          </w:rPr>
          <w:delText>ntestine</w:delText>
        </w:r>
      </w:del>
      <w:del w:id="113" w:author="Jessica Bessler" w:date="2009-12-12T22:47:00Z">
        <w:r>
          <w:rPr>
            <w:b/>
          </w:rPr>
          <w:delText xml:space="preserve">. </w:delText>
        </w:r>
      </w:del>
    </w:p>
    <w:p>
      <w:pPr>
        <w:pStyle w:val="Normal"/>
        <w:spacing w:lineRule="auto" w:line="480"/>
        <w:rPr>
          <w:del w:id="140" w:author="Trial User" w:date="2009-12-18T17:44:00Z"/>
        </w:rPr>
      </w:pPr>
      <w:del w:id="115" w:author="Trial User" w:date="2009-12-18T17:44:00Z">
        <w:r>
          <w:rPr/>
          <w:delText xml:space="preserve">A) A </w:delText>
        </w:r>
      </w:del>
      <w:del w:id="116" w:author="Trial User" w:date="2009-12-18T17:44:00Z">
        <w:r>
          <w:rPr>
            <w:i/>
          </w:rPr>
          <w:delText>mIs10</w:delText>
        </w:r>
      </w:del>
      <w:del w:id="117" w:author="Trial User" w:date="2009-12-18T17:44:00Z">
        <w:r>
          <w:rPr/>
          <w:delText xml:space="preserve"> ~16 cell embryo. Bright regions of </w:delText>
        </w:r>
      </w:del>
      <w:del w:id="118" w:author="Trial User" w:date="2009-12-18T17:44:00Z">
        <w:r>
          <w:rPr>
            <w:i/>
          </w:rPr>
          <w:delText>mIs10</w:delText>
          <w:softHyphen/>
        </w:r>
      </w:del>
      <w:del w:id="119" w:author="Trial User" w:date="2009-12-18T17:44:00Z">
        <w:r>
          <w:rPr/>
          <w:delText xml:space="preserve">-dependent H3K9me3 staining are apparent in all embryonic cells. B) A </w:delText>
        </w:r>
      </w:del>
      <w:del w:id="120" w:author="Trial User" w:date="2009-12-18T17:44:00Z">
        <w:r>
          <w:rPr>
            <w:i/>
          </w:rPr>
          <w:delText xml:space="preserve">met-2; mIs10 </w:delText>
        </w:r>
      </w:del>
      <w:del w:id="121" w:author="Trial User" w:date="2009-12-18T17:44:00Z">
        <w:r>
          <w:rPr/>
          <w:delText xml:space="preserve">~22 cell embryo. In </w:delText>
        </w:r>
      </w:del>
      <w:del w:id="122" w:author="Jessica Bessler" w:date="2009-12-12T22:45:00Z">
        <w:r>
          <w:rPr/>
          <w:delText xml:space="preserve">the </w:delText>
        </w:r>
      </w:del>
      <w:del w:id="123" w:author="Trial User" w:date="2009-12-18T17:44:00Z">
        <w:r>
          <w:rPr>
            <w:i/>
          </w:rPr>
          <w:delText>met-2;</w:delText>
        </w:r>
      </w:del>
      <w:del w:id="124" w:author="Jessica Bessler" w:date="2009-12-12T22:45:00Z">
        <w:r>
          <w:rPr>
            <w:i/>
          </w:rPr>
          <w:delText xml:space="preserve"> </w:delText>
        </w:r>
      </w:del>
      <w:del w:id="125" w:author="Trial User" w:date="2009-12-18T17:44:00Z">
        <w:r>
          <w:rPr>
            <w:i/>
          </w:rPr>
          <w:delText xml:space="preserve"> mIs10 </w:delText>
        </w:r>
      </w:del>
      <w:del w:id="126" w:author="Trial User" w:date="2009-12-18T17:44:00Z">
        <w:r>
          <w:rPr/>
          <w:delText>embryo</w:delText>
        </w:r>
      </w:del>
      <w:ins w:id="127" w:author="Jessica Bessler" w:date="2009-12-12T22:46:00Z">
        <w:del w:id="128" w:author="Trial User" w:date="2009-12-18T17:44:00Z">
          <w:r>
            <w:rPr/>
            <w:delText>s</w:delText>
          </w:r>
        </w:del>
      </w:ins>
      <w:del w:id="129" w:author="Trial User" w:date="2009-12-18T17:44:00Z">
        <w:r>
          <w:rPr/>
          <w:delText xml:space="preserve">, </w:delText>
        </w:r>
      </w:del>
      <w:del w:id="130" w:author="Trial User" w:date="2009-12-18T17:44:00Z">
        <w:r>
          <w:rPr>
            <w:i/>
          </w:rPr>
          <w:delText>mIs10</w:delText>
        </w:r>
      </w:del>
      <w:del w:id="131" w:author="Trial User" w:date="2009-12-18T17:44:00Z">
        <w:r>
          <w:rPr/>
          <w:delText xml:space="preserve">-dependent H3K9me3 staining is still detected.  (Nuclei at the far right of the images are not part of the embryo). C) A polyploid intestinal nucleus from an adult </w:delText>
        </w:r>
      </w:del>
      <w:del w:id="132" w:author="Trial User" w:date="2009-12-18T17:44:00Z">
        <w:r>
          <w:rPr>
            <w:i/>
          </w:rPr>
          <w:delText xml:space="preserve">mIs10 </w:delText>
        </w:r>
      </w:del>
      <w:del w:id="133" w:author="Trial User" w:date="2009-12-18T17:44:00Z">
        <w:r>
          <w:rPr/>
          <w:delText xml:space="preserve">hermaphrodite. Two regions enriched for H3K9me3 staining are present, corresponding to the presence of the </w:delText>
        </w:r>
      </w:del>
      <w:del w:id="134" w:author="Trial User" w:date="2009-12-18T17:44:00Z">
        <w:r>
          <w:rPr>
            <w:i/>
          </w:rPr>
          <w:delText xml:space="preserve">mIs10 </w:delText>
        </w:r>
      </w:del>
      <w:del w:id="135" w:author="Trial User" w:date="2009-12-18T17:44:00Z">
        <w:r>
          <w:rPr/>
          <w:delText xml:space="preserve">array. D) A polyploid intestinal nucleus from an adult </w:delText>
        </w:r>
      </w:del>
      <w:del w:id="136" w:author="Trial User" w:date="2009-12-18T17:44:00Z">
        <w:r>
          <w:rPr>
            <w:i/>
          </w:rPr>
          <w:delText xml:space="preserve">met-2; mIs10 </w:delText>
        </w:r>
      </w:del>
      <w:del w:id="137" w:author="Trial User" w:date="2009-12-18T17:44:00Z">
        <w:r>
          <w:rPr/>
          <w:delText xml:space="preserve">hermaphrodite; two </w:delText>
        </w:r>
      </w:del>
      <w:del w:id="138" w:author="Trial User" w:date="2009-12-18T17:44:00Z">
        <w:r>
          <w:rPr>
            <w:i/>
          </w:rPr>
          <w:delText>mIs10</w:delText>
        </w:r>
      </w:del>
      <w:del w:id="139" w:author="Trial User" w:date="2009-12-18T17:44:00Z">
        <w:r>
          <w:rPr/>
          <w:delText>-dependent H3K9me3 signals are still detected. Embryos and intestinal nuclei have been co-stained with anti-H3K9me3 (red) and DAPI (blue). Scale bars = 10 µm.</w:delText>
        </w:r>
      </w:del>
    </w:p>
    <w:p>
      <w:pPr>
        <w:pStyle w:val="Normal"/>
        <w:spacing w:lineRule="auto" w:line="480"/>
        <w:rPr>
          <w:b/>
          <w:b/>
          <w:del w:id="142" w:author="Trial User" w:date="2009-12-18T17:44:00Z"/>
        </w:rPr>
      </w:pPr>
      <w:del w:id="141" w:author="Trial User" w:date="2009-12-18T17:44:00Z">
        <w:r>
          <w:rPr>
            <w:b/>
          </w:rPr>
        </w:r>
      </w:del>
    </w:p>
    <w:p>
      <w:pPr>
        <w:pStyle w:val="Normal"/>
        <w:spacing w:lineRule="auto" w:line="480"/>
        <w:rPr>
          <w:b/>
          <w:b/>
          <w:del w:id="144" w:author="Trial User" w:date="2009-12-18T17:44:00Z"/>
        </w:rPr>
      </w:pPr>
      <w:del w:id="143" w:author="Trial User" w:date="2009-12-18T17:44:00Z">
        <w:r>
          <w:rPr>
            <w:b/>
          </w:rPr>
        </w:r>
      </w:del>
    </w:p>
    <w:p>
      <w:pPr>
        <w:pStyle w:val="Normal"/>
        <w:spacing w:lineRule="auto" w:line="480"/>
        <w:rPr>
          <w:b/>
          <w:b/>
          <w:del w:id="146" w:author="Jessica Bessler" w:date="2009-12-12T22:46:00Z"/>
        </w:rPr>
      </w:pPr>
      <w:del w:id="145" w:author="Jessica Bessler" w:date="2009-12-12T22:46:00Z">
        <w:r>
          <w:rPr>
            <w:b/>
          </w:rPr>
        </w:r>
      </w:del>
    </w:p>
    <w:p>
      <w:pPr>
        <w:pStyle w:val="Normal"/>
        <w:spacing w:lineRule="auto" w:line="480"/>
        <w:rPr>
          <w:b/>
          <w:b/>
          <w:del w:id="148" w:author="Jessica Bessler" w:date="2009-12-12T22:46:00Z"/>
        </w:rPr>
      </w:pPr>
      <w:del w:id="147" w:author="Jessica Bessler" w:date="2009-12-12T22:46:00Z">
        <w:r>
          <w:rPr>
            <w:b/>
          </w:rPr>
        </w:r>
      </w:del>
    </w:p>
    <w:p>
      <w:pPr>
        <w:pStyle w:val="Normal"/>
        <w:spacing w:lineRule="auto" w:line="480"/>
        <w:rPr>
          <w:b/>
          <w:b/>
        </w:rPr>
      </w:pPr>
      <w:r>
        <w:rPr>
          <w:b/>
        </w:rPr>
        <w:t>Supplemental Reference:</w:t>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 Pepper AS, Killian DJ, Hubbard EJ (2003) Genetic analysis of Caenorhabditis elegans glp-1 mutants suggests receptor interaction or competition. Genetics 163: 115-132.</w:t>
      </w:r>
    </w:p>
    <w:p>
      <w:pPr>
        <w:pStyle w:val="Normal"/>
        <w:spacing w:lineRule="auto" w:line="480"/>
        <w:ind w:left="720" w:hanging="720"/>
        <w:rPr/>
      </w:pPr>
      <w:r>
        <w:rPr/>
      </w:r>
    </w:p>
    <w:p>
      <w:pPr>
        <w:pStyle w:val="Normal"/>
        <w:rPr/>
      </w:pPr>
      <w:r/>
      <w:r>
        <w:rPr/>
        <w:fldChar w:fldCharType="end"/>
      </w: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t xml:space="preserve">Bessler </w:t>
    </w:r>
    <w:r>
      <w:rPr>
        <w:i/>
      </w:rPr>
      <w:t>et. al.</w:t>
    </w:r>
  </w:p>
</w:hd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9T01:43:00Z</dcterms:created>
  <dc:creator>Jessica Bessler</dc:creator>
  <dc:description/>
  <dc:language>en-US</dc:language>
  <cp:lastModifiedBy>Trial User</cp:lastModifiedBy>
  <cp:lastPrinted>2009-03-10T13:38:00Z</cp:lastPrinted>
  <dcterms:modified xsi:type="dcterms:W3CDTF">2009-12-19T01:46:00Z</dcterms:modified>
  <cp:revision>3</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